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B81" w:rsidRPr="007C2D5D" w:rsidRDefault="005863AF" w:rsidP="001C3511">
      <w:pPr>
        <w:spacing w:line="280" w:lineRule="exact"/>
        <w:rPr>
          <w:rFonts w:ascii="Times New Roman" w:hAnsi="Times New Roman"/>
          <w:color w:val="000000" w:themeColor="text1"/>
          <w:sz w:val="22"/>
          <w:szCs w:val="18"/>
        </w:rPr>
      </w:pPr>
      <w:r w:rsidRPr="007C2D5D">
        <w:rPr>
          <w:rFonts w:ascii="Times New Roman" w:hAnsi="Times New Roman"/>
          <w:color w:val="000000" w:themeColor="text1"/>
          <w:sz w:val="22"/>
          <w:szCs w:val="18"/>
        </w:rPr>
        <w:t xml:space="preserve">Supplementary Table </w:t>
      </w:r>
      <w:r w:rsidRPr="007C2D5D">
        <w:rPr>
          <w:rFonts w:ascii="Times New Roman" w:hAnsi="Times New Roman" w:hint="eastAsia"/>
          <w:color w:val="000000" w:themeColor="text1"/>
          <w:sz w:val="22"/>
          <w:szCs w:val="18"/>
        </w:rPr>
        <w:t>2</w:t>
      </w:r>
      <w:r w:rsidR="00AB5B81" w:rsidRPr="007C2D5D">
        <w:rPr>
          <w:rFonts w:ascii="Times New Roman" w:hAnsi="Times New Roman"/>
          <w:color w:val="000000" w:themeColor="text1"/>
          <w:sz w:val="22"/>
          <w:szCs w:val="18"/>
        </w:rPr>
        <w:t xml:space="preserve">  </w:t>
      </w:r>
      <w:r w:rsidR="00AD6B97" w:rsidRPr="007C2D5D">
        <w:rPr>
          <w:rFonts w:ascii="Times New Roman" w:hAnsi="Times New Roman" w:hint="eastAsia"/>
          <w:color w:val="000000" w:themeColor="text1"/>
          <w:sz w:val="22"/>
          <w:szCs w:val="18"/>
        </w:rPr>
        <w:t>Association between</w:t>
      </w:r>
      <w:r w:rsidR="00AB5B81" w:rsidRPr="007C2D5D">
        <w:rPr>
          <w:rFonts w:ascii="Times New Roman" w:hAnsi="Times New Roman"/>
          <w:color w:val="000000" w:themeColor="text1"/>
          <w:sz w:val="22"/>
          <w:szCs w:val="18"/>
        </w:rPr>
        <w:t xml:space="preserve"> </w:t>
      </w:r>
      <w:proofErr w:type="spellStart"/>
      <w:r w:rsidR="00AB5B81" w:rsidRPr="007C2D5D">
        <w:rPr>
          <w:rFonts w:ascii="Times New Roman" w:hAnsi="Times New Roman"/>
          <w:color w:val="000000" w:themeColor="text1"/>
          <w:sz w:val="22"/>
          <w:szCs w:val="18"/>
        </w:rPr>
        <w:t>clinicopathological</w:t>
      </w:r>
      <w:proofErr w:type="spellEnd"/>
      <w:r w:rsidR="00AB5B81" w:rsidRPr="007C2D5D">
        <w:rPr>
          <w:rFonts w:ascii="Times New Roman" w:hAnsi="Times New Roman"/>
          <w:color w:val="000000" w:themeColor="text1"/>
          <w:sz w:val="22"/>
          <w:szCs w:val="18"/>
        </w:rPr>
        <w:t xml:space="preserve"> characteristics and m</w:t>
      </w:r>
      <w:r w:rsidR="0052275D" w:rsidRPr="007C2D5D">
        <w:rPr>
          <w:rFonts w:ascii="Times New Roman" w:hAnsi="Times New Roman"/>
          <w:color w:val="000000" w:themeColor="text1"/>
          <w:sz w:val="22"/>
          <w:szCs w:val="18"/>
        </w:rPr>
        <w:t>etabolic parameters at baseline</w:t>
      </w:r>
    </w:p>
    <w:p w:rsidR="00AB5B81" w:rsidRPr="007C2D5D" w:rsidRDefault="00AB5B81" w:rsidP="001C3511">
      <w:pPr>
        <w:spacing w:line="280" w:lineRule="exact"/>
        <w:rPr>
          <w:rFonts w:ascii="Times New Roman" w:hAnsi="Times New Roman"/>
          <w:color w:val="000000" w:themeColor="text1"/>
          <w:sz w:val="16"/>
          <w:szCs w:val="16"/>
          <w:u w:val="single"/>
        </w:rPr>
      </w:pP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</w:r>
    </w:p>
    <w:p w:rsidR="00AB5B81" w:rsidRPr="007C2D5D" w:rsidRDefault="00AB5B81" w:rsidP="001C3511">
      <w:pPr>
        <w:tabs>
          <w:tab w:val="left" w:pos="3969"/>
          <w:tab w:val="left" w:pos="13467"/>
        </w:tabs>
        <w:spacing w:line="280" w:lineRule="exact"/>
        <w:ind w:firstLineChars="886" w:firstLine="1418"/>
        <w:rPr>
          <w:rFonts w:ascii="Times New Roman" w:hAnsi="Times New Roman"/>
          <w:color w:val="000000" w:themeColor="text1"/>
          <w:sz w:val="18"/>
          <w:szCs w:val="18"/>
          <w:vertAlign w:val="superscript"/>
        </w:rPr>
      </w:pP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           </w:t>
      </w:r>
      <w:r w:rsidR="0086480F"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</w:t>
      </w:r>
      <w:r w:rsidR="004B3BB3"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Pr="007C2D5D">
        <w:rPr>
          <w:rFonts w:ascii="Times New Roman" w:hAnsi="Times New Roman"/>
          <w:color w:val="000000" w:themeColor="text1"/>
          <w:sz w:val="18"/>
          <w:szCs w:val="18"/>
        </w:rPr>
        <w:t>SUVmax</w:t>
      </w:r>
      <w:proofErr w:type="spellEnd"/>
      <w:r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               </w:t>
      </w:r>
      <w:r w:rsidR="004B3BB3"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</w:t>
      </w:r>
      <w:proofErr w:type="spellStart"/>
      <w:r w:rsidRPr="007C2D5D">
        <w:rPr>
          <w:rFonts w:ascii="Times New Roman" w:hAnsi="Times New Roman"/>
          <w:color w:val="000000" w:themeColor="text1"/>
          <w:sz w:val="18"/>
          <w:szCs w:val="18"/>
        </w:rPr>
        <w:t>SUVpeak</w:t>
      </w:r>
      <w:proofErr w:type="spellEnd"/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2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               </w:t>
      </w:r>
      <w:r w:rsidR="004B3BB3"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Pr="007C2D5D">
        <w:rPr>
          <w:rFonts w:ascii="Times New Roman" w:hAnsi="Times New Roman"/>
          <w:color w:val="000000" w:themeColor="text1"/>
          <w:sz w:val="18"/>
          <w:szCs w:val="18"/>
        </w:rPr>
        <w:t>SUVmean</w:t>
      </w:r>
      <w:proofErr w:type="spellEnd"/>
      <w:r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3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              </w:t>
      </w:r>
      <w:r w:rsidR="004B3BB3"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>MTV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4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             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>TLG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5</w:t>
      </w:r>
    </w:p>
    <w:p w:rsidR="0059585E" w:rsidRPr="007C2D5D" w:rsidRDefault="0059585E" w:rsidP="001C3511">
      <w:pPr>
        <w:tabs>
          <w:tab w:val="left" w:pos="3969"/>
          <w:tab w:val="left" w:pos="13467"/>
        </w:tabs>
        <w:spacing w:line="280" w:lineRule="exact"/>
        <w:ind w:firstLineChars="886" w:firstLine="1418"/>
        <w:rPr>
          <w:rFonts w:ascii="Times New Roman" w:hAnsi="Times New Roman"/>
          <w:color w:val="000000" w:themeColor="text1"/>
          <w:sz w:val="18"/>
          <w:szCs w:val="18"/>
          <w:vertAlign w:val="superscript"/>
        </w:rPr>
      </w:pP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   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                          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                         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                          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                          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                              </w:t>
      </w:r>
    </w:p>
    <w:p w:rsidR="00AB5B81" w:rsidRPr="007C2D5D" w:rsidRDefault="00AB5B81" w:rsidP="001C3511">
      <w:pPr>
        <w:tabs>
          <w:tab w:val="left" w:pos="0"/>
          <w:tab w:val="left" w:pos="2420"/>
        </w:tabs>
        <w:adjustRightInd w:val="0"/>
        <w:snapToGrid w:val="0"/>
        <w:spacing w:line="280" w:lineRule="exact"/>
        <w:rPr>
          <w:rFonts w:ascii="Times New Roman" w:hAnsi="Times New Roman"/>
          <w:color w:val="000000" w:themeColor="text1"/>
          <w:sz w:val="16"/>
          <w:szCs w:val="16"/>
        </w:rPr>
      </w:pP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 xml:space="preserve">     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</w:rPr>
        <w:tab/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>high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  <w:t xml:space="preserve">   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low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 </w:t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p-value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>high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low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</w:t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>p-value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 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high   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low   </w:t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 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>p-value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  <w:t xml:space="preserve">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>high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 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>low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</w:t>
      </w:r>
      <w:r w:rsidR="001C3511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p-value     high    </w:t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low </w:t>
      </w:r>
      <w:r w:rsidR="0086480F" w:rsidRPr="007C2D5D">
        <w:rPr>
          <w:rFonts w:ascii="Times New Roman" w:hAnsi="Times New Roman" w:hint="eastAsia"/>
          <w:color w:val="000000" w:themeColor="text1"/>
          <w:sz w:val="18"/>
          <w:szCs w:val="16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6"/>
        </w:rPr>
        <w:t xml:space="preserve">   </w:t>
      </w:r>
      <w:r w:rsidRPr="007C2D5D">
        <w:rPr>
          <w:rFonts w:ascii="Times New Roman" w:hAnsi="Times New Roman" w:hint="eastAsia"/>
          <w:color w:val="000000" w:themeColor="text1"/>
          <w:sz w:val="18"/>
          <w:szCs w:val="16"/>
        </w:rPr>
        <w:t>p-value</w:t>
      </w:r>
    </w:p>
    <w:p w:rsidR="00AB5B81" w:rsidRPr="007C2D5D" w:rsidRDefault="00AB5B81" w:rsidP="001C3511">
      <w:pPr>
        <w:spacing w:line="280" w:lineRule="exact"/>
        <w:rPr>
          <w:rFonts w:ascii="Times New Roman" w:hAnsi="Times New Roman"/>
          <w:color w:val="000000" w:themeColor="text1"/>
          <w:sz w:val="16"/>
          <w:szCs w:val="16"/>
          <w:u w:val="single"/>
        </w:rPr>
      </w:pPr>
      <w:r w:rsidRPr="007C2D5D">
        <w:rPr>
          <w:rFonts w:ascii="Times New Roman" w:hAnsi="Times New Roman"/>
          <w:color w:val="000000" w:themeColor="text1"/>
          <w:sz w:val="16"/>
          <w:szCs w:val="16"/>
          <w:u w:val="single"/>
        </w:rPr>
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</w:r>
      <w:r w:rsidRPr="007C2D5D">
        <w:rPr>
          <w:rFonts w:ascii="Times New Roman" w:hAnsi="Times New Roman" w:hint="eastAsia"/>
          <w:color w:val="000000" w:themeColor="text1"/>
          <w:sz w:val="16"/>
          <w:szCs w:val="16"/>
          <w:u w:val="single"/>
        </w:rPr>
        <w:t xml:space="preserve">     </w:t>
      </w:r>
      <w:r w:rsidRPr="007C2D5D">
        <w:rPr>
          <w:rFonts w:ascii="Times New Roman" w:hAnsi="Times New Roman"/>
          <w:color w:val="000000" w:themeColor="text1"/>
          <w:sz w:val="16"/>
          <w:szCs w:val="16"/>
          <w:u w:val="single"/>
        </w:rPr>
        <w:t xml:space="preserve">　　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Menopausal status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AB5B81" w:rsidRPr="007C2D5D" w:rsidRDefault="00AB5B81" w:rsidP="001C3511">
      <w:pPr>
        <w:tabs>
          <w:tab w:val="left" w:pos="2410"/>
          <w:tab w:val="left" w:pos="3261"/>
          <w:tab w:val="left" w:pos="4962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Premenopausal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58(72.5)   22(27.5)   0.5323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57(71.3)   23(28.7)   0.6400   63(78.8)   17(21.2)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0.6104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51(63.8)   29(36.2)   1.0000 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35(43.8)   45(56.2)   0.8847</w:t>
      </w:r>
    </w:p>
    <w:p w:rsidR="00AB5B81" w:rsidRPr="007C2D5D" w:rsidRDefault="00AB5B81" w:rsidP="001C3511">
      <w:pPr>
        <w:tabs>
          <w:tab w:val="left" w:pos="2410"/>
          <w:tab w:val="left" w:pos="3261"/>
          <w:tab w:val="left" w:pos="4950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Postmenopausal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81(68.1)   38(31.9)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80(67.2)   39(32.8)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89(74.8)   30(25.2)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77(64.7)   42(35.3)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54(45.4)   65(54.6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T size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0206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≤2.0cm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25(58.1)   18(41.9)   0.0636   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3(53.5)   20(46.5)   0.0166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7(62.8)   16(37.2)   0.0251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11(25.6)   32(74.4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)  &lt;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0.0001 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6(13.9)    37(86.1)  &lt;0.0001</w:t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&gt;2cm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114(73.1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)  42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(26.9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14(73.1)  42(26.9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25(80.1)  31(19.9)         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17(75.0)  39(25.0)        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83(53.2)   73(46.8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Lymph node metastasis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firstLineChars="78" w:firstLine="140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Negative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70(67.3)   34(32.7)   0.4425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70(67.3)   34(32.7)   0.6485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77(74.0)   27(26.0)   0.5043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59(56.7)   45(43.3)   0.0260 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39(37.5)   65(62.5)   0.0337</w:t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firstLineChars="78" w:firstLine="140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Positive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69(72.6)   26(27.4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67(70.5)   28(29.5)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75(78.9)   20(21.1)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69(72.6)   26(27.4) 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50(52.6)   45(47.4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Nuclear grade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firstLineChars="100" w:firstLine="180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1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42(56.8)   32(43.2)   0.0003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40(54.1)   34(45.9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)  &lt;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0.0001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50(67.6)   24(32.4)   0.0115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50(67.6)   24(32.4)   0.3549</w:t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33(44.6)   41(55.4)   1.0000</w:t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2+3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94(81.7)   21(18.3)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94(81.7)   21(18.3)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97(84.4)   18(15.6)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69(60.0)   46(40.0)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52(45.2)   63(54.8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Ki67 expression levels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6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Low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21(42.9)   28(57.1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)  &lt;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0.0001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0(40.8)   29(59.2)  &lt;0.0001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5(51.0)   24(49.0)  &lt;0.0001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37(75.5)   12(24.5)   0.0821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4(49.0)   25(51.0)   0.5074</w:t>
      </w:r>
    </w:p>
    <w:p w:rsidR="00AB5B81" w:rsidRPr="007C2D5D" w:rsidRDefault="00AB5B81" w:rsidP="001C3511">
      <w:pPr>
        <w:tabs>
          <w:tab w:val="left" w:pos="2415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High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110(79.1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)  29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(20.9)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09(78.4)  30(21.6)          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17(84.2)  22(15.8)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84(60.4)   55(39.6)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60(43.2)   79(56.8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Subtype</w:t>
      </w:r>
      <w:r w:rsidR="002D0A0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7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2039FF" w:rsidRPr="007C2D5D" w:rsidRDefault="00FE123B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TN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41(85.4)   7(14.6)    0.0011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41(85.4)   7(14.6)   0.0005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41(85.4)   7(14.6)   0.0019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19(39.6)   29(60.4)   0.0008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="002039F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16(33.3)   32(66.7)   0.2611</w:t>
      </w:r>
    </w:p>
    <w:p w:rsidR="0043613A" w:rsidRPr="007C2D5D" w:rsidRDefault="002039FF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FE123B" w:rsidRPr="007C2D5D">
        <w:rPr>
          <w:rFonts w:ascii="Times New Roman" w:hAnsi="Times New Roman" w:hint="eastAsia"/>
          <w:color w:val="000000" w:themeColor="text1"/>
          <w:sz w:val="18"/>
          <w:szCs w:val="18"/>
        </w:rPr>
        <w:t>Luminal A</w:t>
      </w:r>
      <w:r w:rsidR="0043613A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1F3EBA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15(48.4)   16(51.6)   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4(45.2)   17(54.8)   </w:t>
      </w:r>
      <w:r w:rsidR="00FE311A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16(51.6)   15(48.4)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6(83.9)   5(16.1)   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7(54.8)   14(45.2)   </w:t>
      </w:r>
    </w:p>
    <w:p w:rsidR="00E274C6" w:rsidRPr="007C2D5D" w:rsidRDefault="0043613A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Luminal B</w:t>
      </w:r>
      <w:r w:rsidR="001F3EBA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36(73.5)   13(26.5)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35(71.4)   14(28.6)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39(79.6)   10(20.4)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34(69.4)   15(30.6)</w:t>
      </w:r>
      <w:r w:rsidR="006922C5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="006922C5" w:rsidRPr="007C2D5D">
        <w:rPr>
          <w:rFonts w:ascii="Times New Roman" w:hAnsi="Times New Roman" w:hint="eastAsia"/>
          <w:color w:val="000000" w:themeColor="text1"/>
          <w:sz w:val="18"/>
          <w:szCs w:val="18"/>
        </w:rPr>
        <w:t>25(51.0)   24(49.0)</w:t>
      </w:r>
    </w:p>
    <w:p w:rsidR="0043613A" w:rsidRPr="007C2D5D" w:rsidRDefault="0043613A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Luminal-HER2</w:t>
      </w:r>
      <w:r w:rsidR="001F3EBA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20(55.6)   16(44.4)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20(55.6)   16(44.4)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25(69.4)   11(30.6)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25(69.4)   11(30.6)</w:t>
      </w:r>
      <w:r w:rsidR="006922C5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="006922C5" w:rsidRPr="007C2D5D">
        <w:rPr>
          <w:rFonts w:ascii="Times New Roman" w:hAnsi="Times New Roman" w:hint="eastAsia"/>
          <w:color w:val="000000" w:themeColor="text1"/>
          <w:sz w:val="18"/>
          <w:szCs w:val="18"/>
        </w:rPr>
        <w:t>14(38.9)   22(61.1)</w:t>
      </w:r>
    </w:p>
    <w:p w:rsidR="0043613A" w:rsidRPr="007C2D5D" w:rsidRDefault="0043613A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ind w:rightChars="-12" w:right="-29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HER2</w:t>
      </w:r>
      <w:r w:rsidR="001F3EBA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27(81.8)   6(18.2)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0E20CF" w:rsidRPr="007C2D5D">
        <w:rPr>
          <w:rFonts w:ascii="Times New Roman" w:hAnsi="Times New Roman" w:hint="eastAsia"/>
          <w:color w:val="000000" w:themeColor="text1"/>
          <w:sz w:val="18"/>
          <w:szCs w:val="18"/>
        </w:rPr>
        <w:t>27(81.8)   6(18.2)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30(90.9)   3(9.1)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E274C6" w:rsidRPr="007C2D5D">
        <w:rPr>
          <w:rFonts w:ascii="Times New Roman" w:hAnsi="Times New Roman" w:hint="eastAsia"/>
          <w:color w:val="000000" w:themeColor="text1"/>
          <w:sz w:val="18"/>
          <w:szCs w:val="18"/>
        </w:rPr>
        <w:t>23(69.7)   10(30.3)</w:t>
      </w:r>
      <w:r w:rsidR="006922C5"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="006922C5" w:rsidRPr="007C2D5D">
        <w:rPr>
          <w:rFonts w:ascii="Times New Roman" w:hAnsi="Times New Roman" w:hint="eastAsia"/>
          <w:color w:val="000000" w:themeColor="text1"/>
          <w:sz w:val="18"/>
          <w:szCs w:val="18"/>
        </w:rPr>
        <w:t>16(48.5)   17(51.5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Chemotherapy regimen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ab/>
      </w:r>
    </w:p>
    <w:p w:rsidR="00AB5B81" w:rsidRPr="007C2D5D" w:rsidRDefault="00AB5B81" w:rsidP="001C3511">
      <w:pPr>
        <w:tabs>
          <w:tab w:val="left" w:pos="1695"/>
          <w:tab w:val="left" w:pos="2145"/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 </w:t>
      </w:r>
      <w:proofErr w:type="spellStart"/>
      <w:r w:rsidRPr="007C2D5D">
        <w:rPr>
          <w:rFonts w:ascii="Times New Roman" w:hAnsi="Times New Roman"/>
          <w:color w:val="000000" w:themeColor="text1"/>
          <w:sz w:val="18"/>
          <w:szCs w:val="18"/>
        </w:rPr>
        <w:t>Taxane</w:t>
      </w:r>
      <w:proofErr w:type="spell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30(62.5)   18(37.5)   0.3691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29(60.4)   19(39.6)   0.3534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32(66.7)   16(33.3)   0.1649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34(70.8)   14(29.2)   0.5582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6(54.2)   22(45.8)   0.0912</w:t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51671B"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Anthracycline and </w:t>
      </w:r>
      <w:proofErr w:type="spellStart"/>
      <w:r w:rsidR="0051671B" w:rsidRPr="007C2D5D">
        <w:rPr>
          <w:rFonts w:ascii="Times New Roman" w:hAnsi="Times New Roman"/>
          <w:color w:val="000000" w:themeColor="text1"/>
          <w:sz w:val="18"/>
          <w:szCs w:val="18"/>
        </w:rPr>
        <w:t>taxane</w:t>
      </w:r>
      <w:proofErr w:type="spell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>103(72.5</w:t>
      </w:r>
      <w:proofErr w:type="gramStart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)  39</w:t>
      </w:r>
      <w:proofErr w:type="gramEnd"/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(27.5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101(71.1)  41(28.9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112(78.9)  30(21.1)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88(62.0)   54(38.0)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57(40.1)   85(59.9)</w:t>
      </w:r>
    </w:p>
    <w:p w:rsidR="00AB5B81" w:rsidRPr="007C2D5D" w:rsidRDefault="00AB5B81" w:rsidP="001C3511">
      <w:pPr>
        <w:tabs>
          <w:tab w:val="left" w:pos="2410"/>
          <w:tab w:val="left" w:pos="4962"/>
          <w:tab w:val="left" w:pos="7513"/>
          <w:tab w:val="left" w:pos="10065"/>
          <w:tab w:val="left" w:pos="12616"/>
        </w:tabs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Others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  <w:t xml:space="preserve">6(66.7)    3(33.3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7(77.8)    2(22.2)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8(88.9)    1(11.1) 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6(66.7)    3(33.3)      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ab/>
      </w:r>
      <w:r w:rsidR="004B3BB3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>26(54.2)   22(45.8)</w:t>
      </w:r>
    </w:p>
    <w:p w:rsidR="00AB5B81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  <w:u w:val="single"/>
        </w:rPr>
      </w:pPr>
      <w:r w:rsidRPr="007C2D5D">
        <w:rPr>
          <w:rFonts w:ascii="Times New Roman" w:hAnsi="Times New Roman" w:hint="eastAsia"/>
          <w:color w:val="000000" w:themeColor="text1"/>
          <w:sz w:val="18"/>
          <w:szCs w:val="18"/>
          <w:u w:val="single"/>
        </w:rPr>
        <w:t xml:space="preserve">                                                                                                                                                                                                    </w:t>
      </w:r>
    </w:p>
    <w:p w:rsidR="0059585E" w:rsidRPr="007C2D5D" w:rsidRDefault="00AB5B81" w:rsidP="001C3511">
      <w:pPr>
        <w:spacing w:line="280" w:lineRule="exact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low &lt; 3.664, high ≥ 3.664; 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2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low &lt; 3.279, high ≥ 3.279;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3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low &lt; 1.782, high ≥ 1.78</w:t>
      </w:r>
      <w:r w:rsidR="007C4DF9" w:rsidRPr="00642956">
        <w:rPr>
          <w:rFonts w:ascii="Times New Roman" w:hAnsi="Times New Roman" w:hint="eastAsia"/>
          <w:color w:val="000000" w:themeColor="text1"/>
          <w:sz w:val="18"/>
          <w:szCs w:val="18"/>
        </w:rPr>
        <w:t>2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;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4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low &lt; 4.416 , high ≥ 4.416 ;</w:t>
      </w:r>
      <w:r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5</w:t>
      </w:r>
      <w:r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low &lt; 20.138 , high ≥ 20.138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 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6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low &lt; 20%, high ≥ 20%;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*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7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>TN, estrogen receptor (ER)-negative/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human epidermal growth factor receptor 2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(HER2)-negative; Luminal A, ER-positive/HER2-negative with Ki67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&lt; 20%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Luminal B, ER-positive/HER2-negative with Ki67 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≥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59585E" w:rsidRPr="007C2D5D">
        <w:rPr>
          <w:rFonts w:ascii="Times New Roman" w:hAnsi="Times New Roman"/>
          <w:color w:val="000000" w:themeColor="text1"/>
          <w:sz w:val="18"/>
          <w:szCs w:val="18"/>
        </w:rPr>
        <w:t>20%</w:t>
      </w:r>
      <w:r w:rsidR="0059585E" w:rsidRPr="007C2D5D">
        <w:rPr>
          <w:rFonts w:ascii="Times New Roman" w:hAnsi="Times New Roman" w:hint="eastAsia"/>
          <w:color w:val="000000" w:themeColor="text1"/>
          <w:sz w:val="18"/>
          <w:szCs w:val="18"/>
        </w:rPr>
        <w:t>, Luminal-HER2, ER-positive/HER2-positive; HER2, ER-negative/HER2-positive.</w:t>
      </w:r>
    </w:p>
    <w:p w:rsidR="00B943C0" w:rsidRPr="007C2D5D" w:rsidRDefault="00B943C0" w:rsidP="005863AF">
      <w:pPr>
        <w:widowControl/>
        <w:jc w:val="left"/>
        <w:rPr>
          <w:rFonts w:ascii="Times New Roman" w:hAnsi="Times New Roman"/>
          <w:color w:val="000000" w:themeColor="text1"/>
          <w:sz w:val="22"/>
          <w:szCs w:val="18"/>
        </w:rPr>
      </w:pPr>
      <w:bookmarkStart w:id="0" w:name="_GoBack"/>
      <w:bookmarkEnd w:id="0"/>
    </w:p>
    <w:sectPr w:rsidR="00B943C0" w:rsidRPr="007C2D5D" w:rsidSect="009E09BB">
      <w:pgSz w:w="16838" w:h="11906" w:orient="landscape" w:code="9"/>
      <w:pgMar w:top="720" w:right="536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2ED" w:rsidRDefault="009062ED" w:rsidP="008C6579">
      <w:r>
        <w:separator/>
      </w:r>
    </w:p>
  </w:endnote>
  <w:endnote w:type="continuationSeparator" w:id="0">
    <w:p w:rsidR="009062ED" w:rsidRDefault="009062ED" w:rsidP="008C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2ED" w:rsidRDefault="009062ED" w:rsidP="008C6579">
      <w:r>
        <w:separator/>
      </w:r>
    </w:p>
  </w:footnote>
  <w:footnote w:type="continuationSeparator" w:id="0">
    <w:p w:rsidR="009062ED" w:rsidRDefault="009062ED" w:rsidP="008C6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B07E1"/>
    <w:multiLevelType w:val="hybridMultilevel"/>
    <w:tmpl w:val="B044B420"/>
    <w:lvl w:ilvl="0" w:tplc="9E0EEC1C">
      <w:start w:val="3"/>
      <w:numFmt w:val="bullet"/>
      <w:lvlText w:val="-"/>
      <w:lvlJc w:val="left"/>
      <w:pPr>
        <w:ind w:left="1200" w:hanging="360"/>
      </w:pPr>
      <w:rPr>
        <w:rFonts w:ascii="Arial" w:eastAsia="平成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366"/>
    <w:rsid w:val="000011E0"/>
    <w:rsid w:val="0000229E"/>
    <w:rsid w:val="00004DEA"/>
    <w:rsid w:val="0001338F"/>
    <w:rsid w:val="00017B1B"/>
    <w:rsid w:val="00020CAF"/>
    <w:rsid w:val="00021CA1"/>
    <w:rsid w:val="0002356A"/>
    <w:rsid w:val="00023E21"/>
    <w:rsid w:val="000349FD"/>
    <w:rsid w:val="000372FB"/>
    <w:rsid w:val="000406B3"/>
    <w:rsid w:val="00040EB4"/>
    <w:rsid w:val="00042167"/>
    <w:rsid w:val="00042311"/>
    <w:rsid w:val="00046AF2"/>
    <w:rsid w:val="000525F1"/>
    <w:rsid w:val="0005450C"/>
    <w:rsid w:val="000548BD"/>
    <w:rsid w:val="00055B72"/>
    <w:rsid w:val="00056B29"/>
    <w:rsid w:val="00057CFB"/>
    <w:rsid w:val="00060CC8"/>
    <w:rsid w:val="00061DCE"/>
    <w:rsid w:val="00066137"/>
    <w:rsid w:val="000675BF"/>
    <w:rsid w:val="00070EB3"/>
    <w:rsid w:val="000738E1"/>
    <w:rsid w:val="00075B41"/>
    <w:rsid w:val="000762B3"/>
    <w:rsid w:val="000765DA"/>
    <w:rsid w:val="000812BA"/>
    <w:rsid w:val="00083E7C"/>
    <w:rsid w:val="00084DB5"/>
    <w:rsid w:val="00086124"/>
    <w:rsid w:val="00094394"/>
    <w:rsid w:val="000A1B00"/>
    <w:rsid w:val="000A3D65"/>
    <w:rsid w:val="000B0C3E"/>
    <w:rsid w:val="000B19A0"/>
    <w:rsid w:val="000B52F3"/>
    <w:rsid w:val="000C4D80"/>
    <w:rsid w:val="000C76FE"/>
    <w:rsid w:val="000D01F9"/>
    <w:rsid w:val="000E01F4"/>
    <w:rsid w:val="000E2042"/>
    <w:rsid w:val="000E20CF"/>
    <w:rsid w:val="000E3728"/>
    <w:rsid w:val="000E40DE"/>
    <w:rsid w:val="000E55CE"/>
    <w:rsid w:val="000F4542"/>
    <w:rsid w:val="000F513A"/>
    <w:rsid w:val="00102EC5"/>
    <w:rsid w:val="00103090"/>
    <w:rsid w:val="00103EB3"/>
    <w:rsid w:val="00105DCA"/>
    <w:rsid w:val="00112FAF"/>
    <w:rsid w:val="001141F8"/>
    <w:rsid w:val="001155E4"/>
    <w:rsid w:val="00115B08"/>
    <w:rsid w:val="00116AE8"/>
    <w:rsid w:val="001207DF"/>
    <w:rsid w:val="00121F92"/>
    <w:rsid w:val="001226D7"/>
    <w:rsid w:val="00123A0C"/>
    <w:rsid w:val="001314E7"/>
    <w:rsid w:val="0013696E"/>
    <w:rsid w:val="0014314B"/>
    <w:rsid w:val="00147E54"/>
    <w:rsid w:val="001515F9"/>
    <w:rsid w:val="00166591"/>
    <w:rsid w:val="00166B5F"/>
    <w:rsid w:val="001730FF"/>
    <w:rsid w:val="00174306"/>
    <w:rsid w:val="0017581E"/>
    <w:rsid w:val="00175CA9"/>
    <w:rsid w:val="001773CC"/>
    <w:rsid w:val="00181970"/>
    <w:rsid w:val="00184924"/>
    <w:rsid w:val="00191E02"/>
    <w:rsid w:val="00192FCE"/>
    <w:rsid w:val="001951B9"/>
    <w:rsid w:val="00196DC7"/>
    <w:rsid w:val="00196F7F"/>
    <w:rsid w:val="0019714A"/>
    <w:rsid w:val="0019780F"/>
    <w:rsid w:val="001A29D1"/>
    <w:rsid w:val="001A2D38"/>
    <w:rsid w:val="001A6B05"/>
    <w:rsid w:val="001B219F"/>
    <w:rsid w:val="001B3E73"/>
    <w:rsid w:val="001B7DA9"/>
    <w:rsid w:val="001C25F2"/>
    <w:rsid w:val="001C3511"/>
    <w:rsid w:val="001C54E6"/>
    <w:rsid w:val="001D47BF"/>
    <w:rsid w:val="001E2E52"/>
    <w:rsid w:val="001E7E59"/>
    <w:rsid w:val="001F0F15"/>
    <w:rsid w:val="001F3EBA"/>
    <w:rsid w:val="001F5890"/>
    <w:rsid w:val="00200E9C"/>
    <w:rsid w:val="002039FF"/>
    <w:rsid w:val="0020413B"/>
    <w:rsid w:val="00205F2B"/>
    <w:rsid w:val="00206260"/>
    <w:rsid w:val="00206417"/>
    <w:rsid w:val="0020697C"/>
    <w:rsid w:val="00210B48"/>
    <w:rsid w:val="0021522D"/>
    <w:rsid w:val="00215A08"/>
    <w:rsid w:val="002217BC"/>
    <w:rsid w:val="00230E1D"/>
    <w:rsid w:val="00233148"/>
    <w:rsid w:val="00234DC7"/>
    <w:rsid w:val="00236441"/>
    <w:rsid w:val="00241425"/>
    <w:rsid w:val="00244186"/>
    <w:rsid w:val="002445EB"/>
    <w:rsid w:val="0024489C"/>
    <w:rsid w:val="00253837"/>
    <w:rsid w:val="00255361"/>
    <w:rsid w:val="00255F49"/>
    <w:rsid w:val="00261CB9"/>
    <w:rsid w:val="00262B92"/>
    <w:rsid w:val="00263E47"/>
    <w:rsid w:val="002648BB"/>
    <w:rsid w:val="00265DB2"/>
    <w:rsid w:val="00267964"/>
    <w:rsid w:val="00267CEA"/>
    <w:rsid w:val="00267D26"/>
    <w:rsid w:val="00272C5A"/>
    <w:rsid w:val="0027759C"/>
    <w:rsid w:val="00283D8A"/>
    <w:rsid w:val="0028784E"/>
    <w:rsid w:val="00290759"/>
    <w:rsid w:val="00292682"/>
    <w:rsid w:val="0029538C"/>
    <w:rsid w:val="002A217B"/>
    <w:rsid w:val="002B1D57"/>
    <w:rsid w:val="002B2167"/>
    <w:rsid w:val="002B4A9B"/>
    <w:rsid w:val="002B5171"/>
    <w:rsid w:val="002B566B"/>
    <w:rsid w:val="002B7A1F"/>
    <w:rsid w:val="002C43A1"/>
    <w:rsid w:val="002C4ABF"/>
    <w:rsid w:val="002C68BE"/>
    <w:rsid w:val="002C777C"/>
    <w:rsid w:val="002C7FC4"/>
    <w:rsid w:val="002D0A06"/>
    <w:rsid w:val="002D0B18"/>
    <w:rsid w:val="002D4499"/>
    <w:rsid w:val="002E0D5F"/>
    <w:rsid w:val="002E5A98"/>
    <w:rsid w:val="002E6D14"/>
    <w:rsid w:val="002F3F28"/>
    <w:rsid w:val="002F512D"/>
    <w:rsid w:val="002F5F55"/>
    <w:rsid w:val="00306422"/>
    <w:rsid w:val="003069DD"/>
    <w:rsid w:val="0030714C"/>
    <w:rsid w:val="003106FE"/>
    <w:rsid w:val="00322F07"/>
    <w:rsid w:val="003242B6"/>
    <w:rsid w:val="003243E5"/>
    <w:rsid w:val="00325545"/>
    <w:rsid w:val="003304A3"/>
    <w:rsid w:val="0033402F"/>
    <w:rsid w:val="003355B8"/>
    <w:rsid w:val="003355C5"/>
    <w:rsid w:val="00335AC7"/>
    <w:rsid w:val="00342099"/>
    <w:rsid w:val="00352AA4"/>
    <w:rsid w:val="00355AE8"/>
    <w:rsid w:val="00357B6C"/>
    <w:rsid w:val="003609F7"/>
    <w:rsid w:val="00363CF5"/>
    <w:rsid w:val="003748DC"/>
    <w:rsid w:val="00374970"/>
    <w:rsid w:val="00375284"/>
    <w:rsid w:val="00377A31"/>
    <w:rsid w:val="003804B0"/>
    <w:rsid w:val="003814F4"/>
    <w:rsid w:val="00384A50"/>
    <w:rsid w:val="003869AD"/>
    <w:rsid w:val="0039279A"/>
    <w:rsid w:val="00392C4B"/>
    <w:rsid w:val="00393405"/>
    <w:rsid w:val="00393E5F"/>
    <w:rsid w:val="00393EBD"/>
    <w:rsid w:val="003959B4"/>
    <w:rsid w:val="003A1072"/>
    <w:rsid w:val="003B273C"/>
    <w:rsid w:val="003C04EB"/>
    <w:rsid w:val="003C2513"/>
    <w:rsid w:val="003C3118"/>
    <w:rsid w:val="003C35B0"/>
    <w:rsid w:val="003C45E2"/>
    <w:rsid w:val="003C5B64"/>
    <w:rsid w:val="003C7B0A"/>
    <w:rsid w:val="003D3BE1"/>
    <w:rsid w:val="003D5A10"/>
    <w:rsid w:val="003D63ED"/>
    <w:rsid w:val="003D7FFB"/>
    <w:rsid w:val="003E64BE"/>
    <w:rsid w:val="003F0333"/>
    <w:rsid w:val="003F0939"/>
    <w:rsid w:val="003F5CBF"/>
    <w:rsid w:val="00403B6E"/>
    <w:rsid w:val="00403C24"/>
    <w:rsid w:val="00407F1A"/>
    <w:rsid w:val="00410DBF"/>
    <w:rsid w:val="0041284F"/>
    <w:rsid w:val="00413459"/>
    <w:rsid w:val="004222EC"/>
    <w:rsid w:val="00424BAF"/>
    <w:rsid w:val="004252F6"/>
    <w:rsid w:val="00426889"/>
    <w:rsid w:val="00432822"/>
    <w:rsid w:val="00432F9D"/>
    <w:rsid w:val="00433AA7"/>
    <w:rsid w:val="00435366"/>
    <w:rsid w:val="00435C98"/>
    <w:rsid w:val="0043613A"/>
    <w:rsid w:val="00437B96"/>
    <w:rsid w:val="004434AE"/>
    <w:rsid w:val="00444CD9"/>
    <w:rsid w:val="00445023"/>
    <w:rsid w:val="0044563F"/>
    <w:rsid w:val="00447C9B"/>
    <w:rsid w:val="00450594"/>
    <w:rsid w:val="00453FCD"/>
    <w:rsid w:val="0045474E"/>
    <w:rsid w:val="00454B20"/>
    <w:rsid w:val="00463586"/>
    <w:rsid w:val="004670DC"/>
    <w:rsid w:val="00470AA0"/>
    <w:rsid w:val="00470E1B"/>
    <w:rsid w:val="0047167D"/>
    <w:rsid w:val="004720B3"/>
    <w:rsid w:val="0047257C"/>
    <w:rsid w:val="00476848"/>
    <w:rsid w:val="0049083A"/>
    <w:rsid w:val="0049267E"/>
    <w:rsid w:val="00493556"/>
    <w:rsid w:val="00493EEC"/>
    <w:rsid w:val="00496ED9"/>
    <w:rsid w:val="004A1A00"/>
    <w:rsid w:val="004B193E"/>
    <w:rsid w:val="004B3BB3"/>
    <w:rsid w:val="004B5C96"/>
    <w:rsid w:val="004B5EF0"/>
    <w:rsid w:val="004C194F"/>
    <w:rsid w:val="004C1B24"/>
    <w:rsid w:val="004C441B"/>
    <w:rsid w:val="004C6115"/>
    <w:rsid w:val="004D0E22"/>
    <w:rsid w:val="004D5A62"/>
    <w:rsid w:val="004D7590"/>
    <w:rsid w:val="004D75F3"/>
    <w:rsid w:val="004D7F82"/>
    <w:rsid w:val="004E074E"/>
    <w:rsid w:val="004E44C1"/>
    <w:rsid w:val="004E4C23"/>
    <w:rsid w:val="004E74D2"/>
    <w:rsid w:val="004F0A98"/>
    <w:rsid w:val="004F236A"/>
    <w:rsid w:val="004F2931"/>
    <w:rsid w:val="004F433D"/>
    <w:rsid w:val="004F4A11"/>
    <w:rsid w:val="004F680E"/>
    <w:rsid w:val="005024BF"/>
    <w:rsid w:val="00507E3C"/>
    <w:rsid w:val="0051370C"/>
    <w:rsid w:val="00513980"/>
    <w:rsid w:val="0051671B"/>
    <w:rsid w:val="005172A6"/>
    <w:rsid w:val="005178F4"/>
    <w:rsid w:val="0052020A"/>
    <w:rsid w:val="005207B9"/>
    <w:rsid w:val="00521159"/>
    <w:rsid w:val="0052275D"/>
    <w:rsid w:val="00522CCE"/>
    <w:rsid w:val="0052306D"/>
    <w:rsid w:val="00541A3B"/>
    <w:rsid w:val="00542BA2"/>
    <w:rsid w:val="00543B20"/>
    <w:rsid w:val="00545A97"/>
    <w:rsid w:val="0055310F"/>
    <w:rsid w:val="005548D3"/>
    <w:rsid w:val="00555ED9"/>
    <w:rsid w:val="00562EAA"/>
    <w:rsid w:val="00564C8E"/>
    <w:rsid w:val="00565406"/>
    <w:rsid w:val="0056748D"/>
    <w:rsid w:val="0057039B"/>
    <w:rsid w:val="00577C12"/>
    <w:rsid w:val="00582F6C"/>
    <w:rsid w:val="00583617"/>
    <w:rsid w:val="00584841"/>
    <w:rsid w:val="005863AF"/>
    <w:rsid w:val="00593830"/>
    <w:rsid w:val="0059585E"/>
    <w:rsid w:val="00596544"/>
    <w:rsid w:val="005A1BC4"/>
    <w:rsid w:val="005A371A"/>
    <w:rsid w:val="005A4FA7"/>
    <w:rsid w:val="005B09D5"/>
    <w:rsid w:val="005B6F25"/>
    <w:rsid w:val="005B727A"/>
    <w:rsid w:val="005B776B"/>
    <w:rsid w:val="005D2F71"/>
    <w:rsid w:val="005D3991"/>
    <w:rsid w:val="005D59AF"/>
    <w:rsid w:val="005D6401"/>
    <w:rsid w:val="005D76A8"/>
    <w:rsid w:val="005E0405"/>
    <w:rsid w:val="005E12F2"/>
    <w:rsid w:val="005E4F91"/>
    <w:rsid w:val="005E668C"/>
    <w:rsid w:val="005E79D2"/>
    <w:rsid w:val="005F0A90"/>
    <w:rsid w:val="005F1D6A"/>
    <w:rsid w:val="005F3BF9"/>
    <w:rsid w:val="005F3E84"/>
    <w:rsid w:val="005F41BA"/>
    <w:rsid w:val="005F4931"/>
    <w:rsid w:val="005F6DCD"/>
    <w:rsid w:val="005F71C6"/>
    <w:rsid w:val="0060036C"/>
    <w:rsid w:val="00600F77"/>
    <w:rsid w:val="00602290"/>
    <w:rsid w:val="00602E84"/>
    <w:rsid w:val="006034A2"/>
    <w:rsid w:val="006062A9"/>
    <w:rsid w:val="00607BD4"/>
    <w:rsid w:val="00610596"/>
    <w:rsid w:val="00614FEF"/>
    <w:rsid w:val="00617153"/>
    <w:rsid w:val="00621E61"/>
    <w:rsid w:val="00623A43"/>
    <w:rsid w:val="00631422"/>
    <w:rsid w:val="00633239"/>
    <w:rsid w:val="0063568C"/>
    <w:rsid w:val="00640740"/>
    <w:rsid w:val="00641F3E"/>
    <w:rsid w:val="00642956"/>
    <w:rsid w:val="0064778E"/>
    <w:rsid w:val="006524BC"/>
    <w:rsid w:val="00652D50"/>
    <w:rsid w:val="00652FC8"/>
    <w:rsid w:val="0066253C"/>
    <w:rsid w:val="00663F0A"/>
    <w:rsid w:val="00663F66"/>
    <w:rsid w:val="00666EF5"/>
    <w:rsid w:val="00670D30"/>
    <w:rsid w:val="00672283"/>
    <w:rsid w:val="00673436"/>
    <w:rsid w:val="00673E6A"/>
    <w:rsid w:val="006751F9"/>
    <w:rsid w:val="00680647"/>
    <w:rsid w:val="006834CD"/>
    <w:rsid w:val="00684845"/>
    <w:rsid w:val="006922C5"/>
    <w:rsid w:val="00692A76"/>
    <w:rsid w:val="00693065"/>
    <w:rsid w:val="00696453"/>
    <w:rsid w:val="006A026C"/>
    <w:rsid w:val="006B0F07"/>
    <w:rsid w:val="006B2FC1"/>
    <w:rsid w:val="006B4F3D"/>
    <w:rsid w:val="006C448E"/>
    <w:rsid w:val="006D0F42"/>
    <w:rsid w:val="006D2EAF"/>
    <w:rsid w:val="006D44F9"/>
    <w:rsid w:val="006D531E"/>
    <w:rsid w:val="006D67DA"/>
    <w:rsid w:val="006E01A1"/>
    <w:rsid w:val="006E5E2F"/>
    <w:rsid w:val="006F0285"/>
    <w:rsid w:val="006F1DFC"/>
    <w:rsid w:val="006F2CB5"/>
    <w:rsid w:val="006F6948"/>
    <w:rsid w:val="006F6BB5"/>
    <w:rsid w:val="006F7540"/>
    <w:rsid w:val="0070242A"/>
    <w:rsid w:val="0070795B"/>
    <w:rsid w:val="00707BC0"/>
    <w:rsid w:val="007105B5"/>
    <w:rsid w:val="00711D2C"/>
    <w:rsid w:val="00713F66"/>
    <w:rsid w:val="00717388"/>
    <w:rsid w:val="00722433"/>
    <w:rsid w:val="00723ECB"/>
    <w:rsid w:val="007249E2"/>
    <w:rsid w:val="00727E3D"/>
    <w:rsid w:val="007308DC"/>
    <w:rsid w:val="00741306"/>
    <w:rsid w:val="0074268C"/>
    <w:rsid w:val="007460AB"/>
    <w:rsid w:val="0074643D"/>
    <w:rsid w:val="00750911"/>
    <w:rsid w:val="00751FA2"/>
    <w:rsid w:val="0075429C"/>
    <w:rsid w:val="00754617"/>
    <w:rsid w:val="00760B7C"/>
    <w:rsid w:val="00761902"/>
    <w:rsid w:val="007636A4"/>
    <w:rsid w:val="00763DBD"/>
    <w:rsid w:val="0076473B"/>
    <w:rsid w:val="007647FB"/>
    <w:rsid w:val="00765AEA"/>
    <w:rsid w:val="00765E1A"/>
    <w:rsid w:val="007676CE"/>
    <w:rsid w:val="00770209"/>
    <w:rsid w:val="00774850"/>
    <w:rsid w:val="00775A0B"/>
    <w:rsid w:val="00781A7E"/>
    <w:rsid w:val="0079186A"/>
    <w:rsid w:val="00792067"/>
    <w:rsid w:val="007A1138"/>
    <w:rsid w:val="007A529E"/>
    <w:rsid w:val="007B73F0"/>
    <w:rsid w:val="007C048E"/>
    <w:rsid w:val="007C2D5D"/>
    <w:rsid w:val="007C3046"/>
    <w:rsid w:val="007C4291"/>
    <w:rsid w:val="007C46BB"/>
    <w:rsid w:val="007C4DF9"/>
    <w:rsid w:val="007C51FE"/>
    <w:rsid w:val="007C629B"/>
    <w:rsid w:val="007C6E72"/>
    <w:rsid w:val="007C7E7D"/>
    <w:rsid w:val="007D5991"/>
    <w:rsid w:val="007D62CC"/>
    <w:rsid w:val="007E0430"/>
    <w:rsid w:val="007F12E4"/>
    <w:rsid w:val="007F38D0"/>
    <w:rsid w:val="007F3B0B"/>
    <w:rsid w:val="007F50AC"/>
    <w:rsid w:val="007F69C1"/>
    <w:rsid w:val="00802668"/>
    <w:rsid w:val="00805D88"/>
    <w:rsid w:val="00806948"/>
    <w:rsid w:val="0080792B"/>
    <w:rsid w:val="00812CE4"/>
    <w:rsid w:val="008148E6"/>
    <w:rsid w:val="008149C7"/>
    <w:rsid w:val="0082206D"/>
    <w:rsid w:val="0082415F"/>
    <w:rsid w:val="00827CCB"/>
    <w:rsid w:val="00831A37"/>
    <w:rsid w:val="00840DB6"/>
    <w:rsid w:val="00841978"/>
    <w:rsid w:val="00845048"/>
    <w:rsid w:val="00845289"/>
    <w:rsid w:val="00851F33"/>
    <w:rsid w:val="00855753"/>
    <w:rsid w:val="008573B6"/>
    <w:rsid w:val="00860950"/>
    <w:rsid w:val="00862FED"/>
    <w:rsid w:val="008647A9"/>
    <w:rsid w:val="0086480F"/>
    <w:rsid w:val="008748CA"/>
    <w:rsid w:val="00877251"/>
    <w:rsid w:val="00877570"/>
    <w:rsid w:val="00883E9F"/>
    <w:rsid w:val="00884735"/>
    <w:rsid w:val="0088657C"/>
    <w:rsid w:val="00890FA0"/>
    <w:rsid w:val="00893C4E"/>
    <w:rsid w:val="00893D17"/>
    <w:rsid w:val="00896F22"/>
    <w:rsid w:val="008A6901"/>
    <w:rsid w:val="008A72B3"/>
    <w:rsid w:val="008B096D"/>
    <w:rsid w:val="008B22FA"/>
    <w:rsid w:val="008B4A6D"/>
    <w:rsid w:val="008B6B80"/>
    <w:rsid w:val="008C2173"/>
    <w:rsid w:val="008C6579"/>
    <w:rsid w:val="008C7018"/>
    <w:rsid w:val="008D1D87"/>
    <w:rsid w:val="008D3B76"/>
    <w:rsid w:val="008D5250"/>
    <w:rsid w:val="008E55C2"/>
    <w:rsid w:val="008F0935"/>
    <w:rsid w:val="008F25BE"/>
    <w:rsid w:val="008F39EF"/>
    <w:rsid w:val="008F4A6D"/>
    <w:rsid w:val="009046F9"/>
    <w:rsid w:val="009062ED"/>
    <w:rsid w:val="00906B85"/>
    <w:rsid w:val="0090714B"/>
    <w:rsid w:val="00912057"/>
    <w:rsid w:val="009173C9"/>
    <w:rsid w:val="009233C0"/>
    <w:rsid w:val="009247DF"/>
    <w:rsid w:val="009267BB"/>
    <w:rsid w:val="0092767B"/>
    <w:rsid w:val="009362F4"/>
    <w:rsid w:val="009375E0"/>
    <w:rsid w:val="00942A3A"/>
    <w:rsid w:val="00945813"/>
    <w:rsid w:val="00947FCB"/>
    <w:rsid w:val="0095015D"/>
    <w:rsid w:val="009504B0"/>
    <w:rsid w:val="00950FF2"/>
    <w:rsid w:val="009513C4"/>
    <w:rsid w:val="00954607"/>
    <w:rsid w:val="009558CD"/>
    <w:rsid w:val="009605FD"/>
    <w:rsid w:val="00964B9D"/>
    <w:rsid w:val="00970B9C"/>
    <w:rsid w:val="00980A2D"/>
    <w:rsid w:val="00981D7D"/>
    <w:rsid w:val="00983435"/>
    <w:rsid w:val="00997931"/>
    <w:rsid w:val="009A1080"/>
    <w:rsid w:val="009A24A2"/>
    <w:rsid w:val="009A2F0A"/>
    <w:rsid w:val="009A3D12"/>
    <w:rsid w:val="009A3D6F"/>
    <w:rsid w:val="009A4194"/>
    <w:rsid w:val="009A4F08"/>
    <w:rsid w:val="009A59E5"/>
    <w:rsid w:val="009A5A49"/>
    <w:rsid w:val="009A6754"/>
    <w:rsid w:val="009A7134"/>
    <w:rsid w:val="009A76FE"/>
    <w:rsid w:val="009B25D5"/>
    <w:rsid w:val="009B2DF4"/>
    <w:rsid w:val="009B3709"/>
    <w:rsid w:val="009D159F"/>
    <w:rsid w:val="009E069C"/>
    <w:rsid w:val="009E09BB"/>
    <w:rsid w:val="009E0EB0"/>
    <w:rsid w:val="009E1127"/>
    <w:rsid w:val="009E137D"/>
    <w:rsid w:val="009E2460"/>
    <w:rsid w:val="009E7BDC"/>
    <w:rsid w:val="009E7C7B"/>
    <w:rsid w:val="009F0356"/>
    <w:rsid w:val="009F06D2"/>
    <w:rsid w:val="009F0859"/>
    <w:rsid w:val="009F38EF"/>
    <w:rsid w:val="009F6F14"/>
    <w:rsid w:val="00A01530"/>
    <w:rsid w:val="00A042A5"/>
    <w:rsid w:val="00A13050"/>
    <w:rsid w:val="00A13711"/>
    <w:rsid w:val="00A14F14"/>
    <w:rsid w:val="00A14F9B"/>
    <w:rsid w:val="00A16EE2"/>
    <w:rsid w:val="00A22B26"/>
    <w:rsid w:val="00A27BE0"/>
    <w:rsid w:val="00A301E5"/>
    <w:rsid w:val="00A43D98"/>
    <w:rsid w:val="00A45A0E"/>
    <w:rsid w:val="00A532F5"/>
    <w:rsid w:val="00A616BC"/>
    <w:rsid w:val="00A63A0D"/>
    <w:rsid w:val="00A650C4"/>
    <w:rsid w:val="00A67A39"/>
    <w:rsid w:val="00A72713"/>
    <w:rsid w:val="00A7357F"/>
    <w:rsid w:val="00A73F2D"/>
    <w:rsid w:val="00A82D6D"/>
    <w:rsid w:val="00A82E3C"/>
    <w:rsid w:val="00A862B1"/>
    <w:rsid w:val="00A9260A"/>
    <w:rsid w:val="00A95011"/>
    <w:rsid w:val="00A96C75"/>
    <w:rsid w:val="00AA3958"/>
    <w:rsid w:val="00AA3FD1"/>
    <w:rsid w:val="00AB078C"/>
    <w:rsid w:val="00AB127B"/>
    <w:rsid w:val="00AB1616"/>
    <w:rsid w:val="00AB49E2"/>
    <w:rsid w:val="00AB4F3F"/>
    <w:rsid w:val="00AB5B81"/>
    <w:rsid w:val="00AB6467"/>
    <w:rsid w:val="00AB71BE"/>
    <w:rsid w:val="00AC18DD"/>
    <w:rsid w:val="00AC3A4C"/>
    <w:rsid w:val="00AC63BF"/>
    <w:rsid w:val="00AC6668"/>
    <w:rsid w:val="00AC6C23"/>
    <w:rsid w:val="00AD6B97"/>
    <w:rsid w:val="00AE5520"/>
    <w:rsid w:val="00AE63FE"/>
    <w:rsid w:val="00AF4AFE"/>
    <w:rsid w:val="00AF71FF"/>
    <w:rsid w:val="00B01211"/>
    <w:rsid w:val="00B016B2"/>
    <w:rsid w:val="00B02841"/>
    <w:rsid w:val="00B03DA1"/>
    <w:rsid w:val="00B0649D"/>
    <w:rsid w:val="00B0739A"/>
    <w:rsid w:val="00B163B3"/>
    <w:rsid w:val="00B179DB"/>
    <w:rsid w:val="00B20277"/>
    <w:rsid w:val="00B20D54"/>
    <w:rsid w:val="00B2346D"/>
    <w:rsid w:val="00B23C55"/>
    <w:rsid w:val="00B319E5"/>
    <w:rsid w:val="00B427DF"/>
    <w:rsid w:val="00B43AAC"/>
    <w:rsid w:val="00B473B2"/>
    <w:rsid w:val="00B545AF"/>
    <w:rsid w:val="00B60FBF"/>
    <w:rsid w:val="00B62306"/>
    <w:rsid w:val="00B62E3A"/>
    <w:rsid w:val="00B655D3"/>
    <w:rsid w:val="00B67387"/>
    <w:rsid w:val="00B7130E"/>
    <w:rsid w:val="00B74790"/>
    <w:rsid w:val="00B82099"/>
    <w:rsid w:val="00B93722"/>
    <w:rsid w:val="00B94198"/>
    <w:rsid w:val="00B943C0"/>
    <w:rsid w:val="00B97161"/>
    <w:rsid w:val="00B978CA"/>
    <w:rsid w:val="00B97E75"/>
    <w:rsid w:val="00BA12D1"/>
    <w:rsid w:val="00BA3731"/>
    <w:rsid w:val="00BA7984"/>
    <w:rsid w:val="00BB3B33"/>
    <w:rsid w:val="00BC1215"/>
    <w:rsid w:val="00BC1A23"/>
    <w:rsid w:val="00BC4D81"/>
    <w:rsid w:val="00BC5DD4"/>
    <w:rsid w:val="00BC6FD8"/>
    <w:rsid w:val="00BD0850"/>
    <w:rsid w:val="00BD2530"/>
    <w:rsid w:val="00BD288A"/>
    <w:rsid w:val="00BD34B8"/>
    <w:rsid w:val="00BE2782"/>
    <w:rsid w:val="00BE2DAA"/>
    <w:rsid w:val="00BE40F1"/>
    <w:rsid w:val="00BE57DD"/>
    <w:rsid w:val="00BF1F2B"/>
    <w:rsid w:val="00BF4A3A"/>
    <w:rsid w:val="00BF54E5"/>
    <w:rsid w:val="00BF5735"/>
    <w:rsid w:val="00BF6386"/>
    <w:rsid w:val="00BF6915"/>
    <w:rsid w:val="00C00ABF"/>
    <w:rsid w:val="00C00E98"/>
    <w:rsid w:val="00C062C4"/>
    <w:rsid w:val="00C133FD"/>
    <w:rsid w:val="00C148EC"/>
    <w:rsid w:val="00C14D3C"/>
    <w:rsid w:val="00C15884"/>
    <w:rsid w:val="00C15B1E"/>
    <w:rsid w:val="00C20DFC"/>
    <w:rsid w:val="00C25FB4"/>
    <w:rsid w:val="00C27134"/>
    <w:rsid w:val="00C33623"/>
    <w:rsid w:val="00C36233"/>
    <w:rsid w:val="00C364C8"/>
    <w:rsid w:val="00C3659C"/>
    <w:rsid w:val="00C401D4"/>
    <w:rsid w:val="00C40AF4"/>
    <w:rsid w:val="00C41102"/>
    <w:rsid w:val="00C513D2"/>
    <w:rsid w:val="00C54C12"/>
    <w:rsid w:val="00C56287"/>
    <w:rsid w:val="00C56BFE"/>
    <w:rsid w:val="00C57411"/>
    <w:rsid w:val="00C60803"/>
    <w:rsid w:val="00C61865"/>
    <w:rsid w:val="00C62A18"/>
    <w:rsid w:val="00C667F1"/>
    <w:rsid w:val="00C668C7"/>
    <w:rsid w:val="00C724D0"/>
    <w:rsid w:val="00C8010F"/>
    <w:rsid w:val="00C8072C"/>
    <w:rsid w:val="00C807F0"/>
    <w:rsid w:val="00C8127B"/>
    <w:rsid w:val="00C81483"/>
    <w:rsid w:val="00C83812"/>
    <w:rsid w:val="00C844D5"/>
    <w:rsid w:val="00C85EF5"/>
    <w:rsid w:val="00C86DD9"/>
    <w:rsid w:val="00C92139"/>
    <w:rsid w:val="00C97BDD"/>
    <w:rsid w:val="00CA16DF"/>
    <w:rsid w:val="00CB0C36"/>
    <w:rsid w:val="00CB2A3B"/>
    <w:rsid w:val="00CB4349"/>
    <w:rsid w:val="00CB6D68"/>
    <w:rsid w:val="00CC0D9F"/>
    <w:rsid w:val="00CD0F7B"/>
    <w:rsid w:val="00CD33AD"/>
    <w:rsid w:val="00CD51B7"/>
    <w:rsid w:val="00CD5EE9"/>
    <w:rsid w:val="00CE321A"/>
    <w:rsid w:val="00CE3494"/>
    <w:rsid w:val="00CE5B91"/>
    <w:rsid w:val="00CF1FDC"/>
    <w:rsid w:val="00CF2644"/>
    <w:rsid w:val="00D11981"/>
    <w:rsid w:val="00D12781"/>
    <w:rsid w:val="00D2313B"/>
    <w:rsid w:val="00D23D3F"/>
    <w:rsid w:val="00D26D1D"/>
    <w:rsid w:val="00D3196D"/>
    <w:rsid w:val="00D31B26"/>
    <w:rsid w:val="00D3274A"/>
    <w:rsid w:val="00D33024"/>
    <w:rsid w:val="00D340CC"/>
    <w:rsid w:val="00D3489B"/>
    <w:rsid w:val="00D35E91"/>
    <w:rsid w:val="00D36015"/>
    <w:rsid w:val="00D36333"/>
    <w:rsid w:val="00D37525"/>
    <w:rsid w:val="00D41101"/>
    <w:rsid w:val="00D41524"/>
    <w:rsid w:val="00D41654"/>
    <w:rsid w:val="00D4229E"/>
    <w:rsid w:val="00D43C8D"/>
    <w:rsid w:val="00D45FAC"/>
    <w:rsid w:val="00D5043E"/>
    <w:rsid w:val="00D526DA"/>
    <w:rsid w:val="00D53F74"/>
    <w:rsid w:val="00D544B7"/>
    <w:rsid w:val="00D54706"/>
    <w:rsid w:val="00D547CD"/>
    <w:rsid w:val="00D57643"/>
    <w:rsid w:val="00D6341F"/>
    <w:rsid w:val="00D70A6F"/>
    <w:rsid w:val="00D72545"/>
    <w:rsid w:val="00D73847"/>
    <w:rsid w:val="00D73C66"/>
    <w:rsid w:val="00D74058"/>
    <w:rsid w:val="00D76491"/>
    <w:rsid w:val="00D76DCD"/>
    <w:rsid w:val="00D7769D"/>
    <w:rsid w:val="00D82548"/>
    <w:rsid w:val="00D841E7"/>
    <w:rsid w:val="00D84FD3"/>
    <w:rsid w:val="00D86A1F"/>
    <w:rsid w:val="00D91165"/>
    <w:rsid w:val="00D93386"/>
    <w:rsid w:val="00DA0A07"/>
    <w:rsid w:val="00DA4BD7"/>
    <w:rsid w:val="00DA511C"/>
    <w:rsid w:val="00DA794C"/>
    <w:rsid w:val="00DB2C92"/>
    <w:rsid w:val="00DB4B1E"/>
    <w:rsid w:val="00DB5BCF"/>
    <w:rsid w:val="00DC00D2"/>
    <w:rsid w:val="00DC0884"/>
    <w:rsid w:val="00DC0AFD"/>
    <w:rsid w:val="00DC1A30"/>
    <w:rsid w:val="00DD4671"/>
    <w:rsid w:val="00DD6249"/>
    <w:rsid w:val="00DD7EA5"/>
    <w:rsid w:val="00DE25D7"/>
    <w:rsid w:val="00DE5E3B"/>
    <w:rsid w:val="00DE6A6C"/>
    <w:rsid w:val="00DF713F"/>
    <w:rsid w:val="00E11485"/>
    <w:rsid w:val="00E172AA"/>
    <w:rsid w:val="00E210AB"/>
    <w:rsid w:val="00E21329"/>
    <w:rsid w:val="00E21C72"/>
    <w:rsid w:val="00E23269"/>
    <w:rsid w:val="00E25E3A"/>
    <w:rsid w:val="00E274C6"/>
    <w:rsid w:val="00E27EF3"/>
    <w:rsid w:val="00E33148"/>
    <w:rsid w:val="00E41DE3"/>
    <w:rsid w:val="00E54FDF"/>
    <w:rsid w:val="00E55F92"/>
    <w:rsid w:val="00E56E54"/>
    <w:rsid w:val="00E63D40"/>
    <w:rsid w:val="00E654D1"/>
    <w:rsid w:val="00E67D8A"/>
    <w:rsid w:val="00E70CD0"/>
    <w:rsid w:val="00E73160"/>
    <w:rsid w:val="00E735A8"/>
    <w:rsid w:val="00E74B2D"/>
    <w:rsid w:val="00E77057"/>
    <w:rsid w:val="00E77A5E"/>
    <w:rsid w:val="00E82218"/>
    <w:rsid w:val="00E85B20"/>
    <w:rsid w:val="00E87C8F"/>
    <w:rsid w:val="00E91E82"/>
    <w:rsid w:val="00E94AB5"/>
    <w:rsid w:val="00EA367F"/>
    <w:rsid w:val="00EA56F5"/>
    <w:rsid w:val="00EA6F98"/>
    <w:rsid w:val="00EB2A8B"/>
    <w:rsid w:val="00EC03B8"/>
    <w:rsid w:val="00EC3903"/>
    <w:rsid w:val="00EC3A79"/>
    <w:rsid w:val="00ED2638"/>
    <w:rsid w:val="00ED2AF2"/>
    <w:rsid w:val="00ED4AA4"/>
    <w:rsid w:val="00EE2E36"/>
    <w:rsid w:val="00EE413E"/>
    <w:rsid w:val="00EE495F"/>
    <w:rsid w:val="00EF104C"/>
    <w:rsid w:val="00EF32C7"/>
    <w:rsid w:val="00EF71DD"/>
    <w:rsid w:val="00EF7F41"/>
    <w:rsid w:val="00F00469"/>
    <w:rsid w:val="00F019C2"/>
    <w:rsid w:val="00F04BC5"/>
    <w:rsid w:val="00F05792"/>
    <w:rsid w:val="00F1399E"/>
    <w:rsid w:val="00F1656D"/>
    <w:rsid w:val="00F21F2D"/>
    <w:rsid w:val="00F220BF"/>
    <w:rsid w:val="00F24DC9"/>
    <w:rsid w:val="00F25458"/>
    <w:rsid w:val="00F26676"/>
    <w:rsid w:val="00F32EA4"/>
    <w:rsid w:val="00F37F53"/>
    <w:rsid w:val="00F47A17"/>
    <w:rsid w:val="00F5454E"/>
    <w:rsid w:val="00F569AA"/>
    <w:rsid w:val="00F60184"/>
    <w:rsid w:val="00F702E2"/>
    <w:rsid w:val="00F70C66"/>
    <w:rsid w:val="00F71776"/>
    <w:rsid w:val="00F7337A"/>
    <w:rsid w:val="00F750F2"/>
    <w:rsid w:val="00F82A57"/>
    <w:rsid w:val="00F87664"/>
    <w:rsid w:val="00F90390"/>
    <w:rsid w:val="00F917F3"/>
    <w:rsid w:val="00F9303C"/>
    <w:rsid w:val="00F94419"/>
    <w:rsid w:val="00F96D80"/>
    <w:rsid w:val="00FA51AB"/>
    <w:rsid w:val="00FA5EE3"/>
    <w:rsid w:val="00FA665B"/>
    <w:rsid w:val="00FA68E5"/>
    <w:rsid w:val="00FB7F1D"/>
    <w:rsid w:val="00FC4314"/>
    <w:rsid w:val="00FC59F0"/>
    <w:rsid w:val="00FC634B"/>
    <w:rsid w:val="00FC6DD1"/>
    <w:rsid w:val="00FD06F1"/>
    <w:rsid w:val="00FD3942"/>
    <w:rsid w:val="00FD4501"/>
    <w:rsid w:val="00FD6D88"/>
    <w:rsid w:val="00FD72FB"/>
    <w:rsid w:val="00FD7A83"/>
    <w:rsid w:val="00FE07EB"/>
    <w:rsid w:val="00FE123B"/>
    <w:rsid w:val="00FE2C62"/>
    <w:rsid w:val="00FE311A"/>
    <w:rsid w:val="00FE42C4"/>
    <w:rsid w:val="00FE4AE0"/>
    <w:rsid w:val="00FE7DC3"/>
    <w:rsid w:val="00FF2418"/>
    <w:rsid w:val="00FF4C23"/>
    <w:rsid w:val="00FF5A49"/>
    <w:rsid w:val="00FF61C1"/>
    <w:rsid w:val="00FF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366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435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435366"/>
    <w:rPr>
      <w:rFonts w:ascii="Times" w:eastAsia="平成明朝" w:hAnsi="Times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8C6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C6579"/>
    <w:rPr>
      <w:rFonts w:ascii="Times" w:eastAsia="平成明朝" w:hAnsi="Times" w:cs="Times New Roman"/>
      <w:sz w:val="24"/>
      <w:szCs w:val="20"/>
    </w:rPr>
  </w:style>
  <w:style w:type="character" w:styleId="a7">
    <w:name w:val="Emphasis"/>
    <w:basedOn w:val="a0"/>
    <w:uiPriority w:val="20"/>
    <w:qFormat/>
    <w:rsid w:val="00D41524"/>
    <w:rPr>
      <w:b/>
      <w:bCs/>
      <w:i w:val="0"/>
      <w:iCs w:val="0"/>
    </w:rPr>
  </w:style>
  <w:style w:type="paragraph" w:styleId="a8">
    <w:name w:val="List Paragraph"/>
    <w:basedOn w:val="a"/>
    <w:uiPriority w:val="34"/>
    <w:qFormat/>
    <w:rsid w:val="000762B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37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7F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366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435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435366"/>
    <w:rPr>
      <w:rFonts w:ascii="Times" w:eastAsia="平成明朝" w:hAnsi="Times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8C6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C6579"/>
    <w:rPr>
      <w:rFonts w:ascii="Times" w:eastAsia="平成明朝" w:hAnsi="Times" w:cs="Times New Roman"/>
      <w:sz w:val="24"/>
      <w:szCs w:val="20"/>
    </w:rPr>
  </w:style>
  <w:style w:type="character" w:styleId="a7">
    <w:name w:val="Emphasis"/>
    <w:basedOn w:val="a0"/>
    <w:uiPriority w:val="20"/>
    <w:qFormat/>
    <w:rsid w:val="00D41524"/>
    <w:rPr>
      <w:b/>
      <w:bCs/>
      <w:i w:val="0"/>
      <w:iCs w:val="0"/>
    </w:rPr>
  </w:style>
  <w:style w:type="paragraph" w:styleId="a8">
    <w:name w:val="List Paragraph"/>
    <w:basedOn w:val="a"/>
    <w:uiPriority w:val="34"/>
    <w:qFormat/>
    <w:rsid w:val="000762B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37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37F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19EEA0-4230-4F17-96C6-62F50FA2C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8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oshi</dc:creator>
  <cp:lastModifiedBy>Miyoshi</cp:lastModifiedBy>
  <cp:revision>4</cp:revision>
  <cp:lastPrinted>2016-07-08T03:46:00Z</cp:lastPrinted>
  <dcterms:created xsi:type="dcterms:W3CDTF">2019-04-01T01:36:00Z</dcterms:created>
  <dcterms:modified xsi:type="dcterms:W3CDTF">2019-04-01T02:40:00Z</dcterms:modified>
</cp:coreProperties>
</file>